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  <w:t>Table S1.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 </w:t>
      </w:r>
      <w:r>
        <w:rPr>
          <w:rFonts w:cs="Arial" w:ascii="Arial" w:hAnsi="Arial"/>
          <w:b/>
          <w:i/>
          <w:color w:val="000000"/>
          <w:sz w:val="20"/>
          <w:szCs w:val="20"/>
          <w:lang w:val="en-GB"/>
        </w:rPr>
        <w:t>G. fossarum</w:t>
      </w:r>
      <w:r>
        <w:rPr>
          <w:rFonts w:cs="Arial" w:ascii="Arial" w:hAnsi="Arial"/>
          <w:b/>
          <w:color w:val="000000"/>
          <w:sz w:val="20"/>
          <w:szCs w:val="20"/>
          <w:lang w:val="en-GB"/>
        </w:rPr>
        <w:t xml:space="preserve"> populations sampled for this study.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 Locations are indicated using </w:t>
      </w:r>
      <w:r>
        <w:rPr>
          <w:rFonts w:cs="Arial" w:ascii="Arial" w:hAnsi="Arial"/>
          <w:bCs/>
          <w:color w:val="000000"/>
          <w:sz w:val="20"/>
          <w:szCs w:val="20"/>
          <w:lang w:val="en-GB"/>
        </w:rPr>
        <w:t>World Geodetic System (WGS 84)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 coordinates. The last three columns give the number of individuals analyzed belonging to the three different cryptic species. Bold letters indicate populations where types A and B coexist.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tbl>
      <w:tblPr>
        <w:tblW w:w="82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1133"/>
        <w:gridCol w:w="1388"/>
        <w:gridCol w:w="1106"/>
        <w:gridCol w:w="1106"/>
        <w:gridCol w:w="979"/>
        <w:gridCol w:w="539"/>
        <w:gridCol w:w="539"/>
        <w:gridCol w:w="539"/>
      </w:tblGrid>
      <w:tr>
        <w:trPr>
          <w:trHeight w:val="170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abbre-viation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sampling date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latitude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longi-tude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drai-nage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B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BEF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rance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6./17.2.201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.37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.59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one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OF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rance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6./17.2.201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5.25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.76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one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LC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rance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1.11.200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6.26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.02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one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LF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rance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6./17.2.201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5.35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.75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one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OF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rance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6./17.2.201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.26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.58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one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N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ermany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?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.80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.31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S0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ermany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8.08.200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1.53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.53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S0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ermany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8.08.200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1.52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.69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S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ermany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8.08.200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1.50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.71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S0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ermany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8.08.200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1.58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.58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S0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ermany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9.08.200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1.64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.73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S0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ermany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0.08.200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1.59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.83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S0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ermany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0.08.200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1.54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.90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S0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ermany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0.08.200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1.66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.89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S1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ermany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0.08.200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1.72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.71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P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?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6.65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0.12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Danub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C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4.09.20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6.29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0.08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o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A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5.06.20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.35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.69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L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5.03.200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.12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.33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M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4.04.20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.28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.38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2.04.200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6.75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.31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BI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0.04.20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.12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.34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BN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8.10.200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.14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9.03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BS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0.06.20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.39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.59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BW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3.08.20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.31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.18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CN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6.03.200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47.34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7.48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3.11.200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6.93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.62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S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1.09.20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.44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9.37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DB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0.04.20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.18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.41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DI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0.08.20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6.84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.64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M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9.12.200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6.95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.38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2.04.200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6.89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.30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B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5.06.20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.24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.78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L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1.05.20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6.85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.51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G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5.10.200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46.79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7.40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G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3.07.200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47.33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7.27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B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5.11.200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6.7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.62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H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8.04.200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.59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.74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GL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01.05.20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47.33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7.22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R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1.05.20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6.75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.63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HM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6.11.200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.07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.75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HU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4.02.200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.58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.67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HW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6.11.200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.12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.90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JA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0.08.20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6.85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.69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KA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5.11.200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6.69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.63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KB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6.03.20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.0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.33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KD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?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.31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.6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KE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6.11.200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47.05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8.09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KL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3.08.20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.28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.05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LG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9.04.20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46.60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6.95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MR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3.05.20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47.45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8.24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W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0.04.20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.23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.42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T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8.10.200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.07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9.05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E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0.04.20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.1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.36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B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6.11.200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.02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.68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M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3.08.20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.24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.98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O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5.11.200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6.81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.58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RS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4.04.20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47.31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8.37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T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5.03.200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.15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.41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RW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9.08.20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47.07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8.1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B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3.05.20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.47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.21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C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3.05.20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.48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.21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TT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5.03.20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.42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.83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TU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1.09.20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.48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9.45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UE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8.07.200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.57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.83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UT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0.08.20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6.79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.57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VI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8.05.200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.16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.03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WB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5.06.20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.30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.82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WT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5.03.20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.48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.70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WY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3.05.20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.26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.82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P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0.04.20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6.21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.31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o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P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1.11.200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6.32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.17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o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DU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1.11.200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6.42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.29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o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LM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1.05.20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.3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.05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o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9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F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0.04.20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6.29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.59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o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N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9.05.200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.42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.07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o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M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0.04.20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6.20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.0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one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ËÎÌå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5T13:51:00Z</dcterms:created>
  <dc:creator>westraan</dc:creator>
  <dc:description/>
  <cp:keywords/>
  <dc:language>en-US</dc:language>
  <cp:lastModifiedBy>westraan</cp:lastModifiedBy>
  <dcterms:modified xsi:type="dcterms:W3CDTF">2011-05-13T15:23:00Z</dcterms:modified>
  <cp:revision>2</cp:revision>
  <dc:subject/>
  <dc:title>Table S1</dc:title>
</cp:coreProperties>
</file>